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B2E" w:rsidRPr="007F3E3C" w:rsidRDefault="00B06E89" w:rsidP="00274B2E">
      <w:pPr>
        <w:spacing w:after="240"/>
        <w:rPr>
          <w:b/>
        </w:rPr>
      </w:pPr>
      <w:r>
        <w:rPr>
          <w:b/>
          <w:sz w:val="18"/>
        </w:rPr>
        <w:t>Supplementary Table 3</w:t>
      </w:r>
      <w:bookmarkStart w:id="0" w:name="_GoBack"/>
      <w:bookmarkEnd w:id="0"/>
      <w:r w:rsidR="00274B2E" w:rsidRPr="00E64BA0">
        <w:rPr>
          <w:b/>
          <w:sz w:val="18"/>
        </w:rPr>
        <w:t xml:space="preserve">. </w:t>
      </w:r>
      <w:r w:rsidR="00274B2E" w:rsidRPr="00E64BA0">
        <w:rPr>
          <w:sz w:val="18"/>
        </w:rPr>
        <w:t xml:space="preserve"> </w:t>
      </w:r>
      <w:proofErr w:type="gramStart"/>
      <w:r w:rsidR="00274B2E" w:rsidRPr="00E64BA0">
        <w:rPr>
          <w:sz w:val="18"/>
        </w:rPr>
        <w:t>A list of all predicted associations between puppy test behavioural measures and puppy training supervisor questionnaire (PTSQ) scales.</w:t>
      </w:r>
      <w:proofErr w:type="gramEnd"/>
      <w:r w:rsidR="00274B2E" w:rsidRPr="00E64BA0">
        <w:rPr>
          <w:sz w:val="18"/>
        </w:rPr>
        <w:t xml:space="preserve"> </w:t>
      </w:r>
      <w:proofErr w:type="spellStart"/>
      <w:r w:rsidR="00274B2E">
        <w:rPr>
          <w:sz w:val="18"/>
        </w:rPr>
        <w:t>Coef</w:t>
      </w:r>
      <w:proofErr w:type="spellEnd"/>
      <w:proofErr w:type="gramStart"/>
      <w:r w:rsidR="00274B2E">
        <w:rPr>
          <w:sz w:val="18"/>
        </w:rPr>
        <w:t>.,</w:t>
      </w:r>
      <w:proofErr w:type="gramEnd"/>
      <w:r w:rsidR="00274B2E">
        <w:rPr>
          <w:sz w:val="18"/>
        </w:rPr>
        <w:t xml:space="preserve"> test coefficients; these are correlation coefficients (</w:t>
      </w:r>
      <w:r w:rsidR="00274B2E">
        <w:rPr>
          <w:i/>
          <w:sz w:val="18"/>
        </w:rPr>
        <w:t>rho</w:t>
      </w:r>
      <w:r w:rsidR="00274B2E">
        <w:rPr>
          <w:sz w:val="18"/>
        </w:rPr>
        <w:t xml:space="preserve">) for all continuous, component or mean data and standardised test statistics for all tests with binary data from Mann-Whitney U tests (shown in </w:t>
      </w:r>
      <w:r w:rsidR="00274B2E" w:rsidRPr="00F43865">
        <w:rPr>
          <w:i/>
          <w:sz w:val="18"/>
        </w:rPr>
        <w:t>italics</w:t>
      </w:r>
      <w:r w:rsidR="00274B2E">
        <w:rPr>
          <w:sz w:val="18"/>
        </w:rPr>
        <w:t xml:space="preserve">). Significant associations are highlighted in </w:t>
      </w:r>
      <w:r w:rsidR="00274B2E" w:rsidRPr="00F43865">
        <w:rPr>
          <w:b/>
          <w:sz w:val="18"/>
        </w:rPr>
        <w:t>bold</w:t>
      </w:r>
      <w:r w:rsidR="00274B2E">
        <w:rPr>
          <w:sz w:val="18"/>
        </w:rPr>
        <w:t xml:space="preserve">. Associations in the direction opposite that predicted are shown </w:t>
      </w:r>
      <w:r w:rsidR="00274B2E" w:rsidRPr="00F43865">
        <w:rPr>
          <w:sz w:val="18"/>
        </w:rPr>
        <w:t xml:space="preserve">in </w:t>
      </w:r>
      <w:r w:rsidR="00274B2E" w:rsidRPr="00F43865">
        <w:rPr>
          <w:b/>
          <w:i/>
          <w:sz w:val="18"/>
        </w:rPr>
        <w:t>bold italics</w:t>
      </w:r>
      <w:r w:rsidR="00274B2E">
        <w:rPr>
          <w:sz w:val="18"/>
        </w:rPr>
        <w:t xml:space="preserve">. * </w:t>
      </w:r>
      <w:proofErr w:type="gramStart"/>
      <w:r w:rsidR="00274B2E">
        <w:rPr>
          <w:sz w:val="18"/>
        </w:rPr>
        <w:t>p</w:t>
      </w:r>
      <w:proofErr w:type="gramEnd"/>
      <w:r w:rsidR="00274B2E">
        <w:rPr>
          <w:sz w:val="18"/>
        </w:rPr>
        <w:t xml:space="preserve">&lt;0.05, **p&lt;0.01, ***p&lt;0.001 </w:t>
      </w:r>
    </w:p>
    <w:tbl>
      <w:tblPr>
        <w:tblW w:w="992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276"/>
        <w:gridCol w:w="1830"/>
        <w:gridCol w:w="1525"/>
        <w:gridCol w:w="1227"/>
        <w:gridCol w:w="1115"/>
        <w:gridCol w:w="1307"/>
        <w:gridCol w:w="741"/>
        <w:gridCol w:w="902"/>
      </w:tblGrid>
      <w:tr w:rsidR="00274B2E" w:rsidRPr="00F43865" w:rsidTr="00BC7044">
        <w:trPr>
          <w:trHeight w:val="32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PTSQ scale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Puppy test subtest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Behaviour/Measure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Predicted relationship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proofErr w:type="gramStart"/>
            <w:r w:rsidRPr="00F438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5M </w:t>
            </w:r>
            <w:proofErr w:type="spellStart"/>
            <w:r w:rsidRPr="00F438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Coef</w:t>
            </w:r>
            <w:proofErr w:type="spellEnd"/>
            <w:r w:rsidRPr="00F438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.</w:t>
            </w:r>
            <w:proofErr w:type="gramEnd"/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proofErr w:type="gramStart"/>
            <w:r w:rsidRPr="00F438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8M </w:t>
            </w:r>
            <w:proofErr w:type="spellStart"/>
            <w:r w:rsidRPr="00F438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Coef</w:t>
            </w:r>
            <w:proofErr w:type="spellEnd"/>
            <w:r w:rsidRPr="00F438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.</w:t>
            </w:r>
            <w:proofErr w:type="gramEnd"/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Excitabilit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Al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Jump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ntinuous (count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36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57***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ubtest 7 – Tea-Towe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lays/Remov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mponent sc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24*</w:t>
            </w:r>
          </w:p>
        </w:tc>
      </w:tr>
      <w:tr w:rsidR="00274B2E" w:rsidRPr="00F43865" w:rsidTr="00BC7044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ubtest 11 - Hum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Human respon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mponent sc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17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General Anxiety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All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Lip-licks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ntinuous (count)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11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09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Whin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ntinuous (count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-0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14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Yawn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ntinuous (count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-0.12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07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cratch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ntinuous (count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-0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03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ubtest 1- Meet a Strange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Low Postur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Binary (1/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Mann-Whitney U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0.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i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b/>
                <w:bCs/>
                <w:i/>
                <w:iCs/>
                <w:sz w:val="18"/>
                <w:szCs w:val="18"/>
              </w:rPr>
              <w:t>2.01*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ubtest 4 - Pat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rosse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Binary (1/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Mann-Whitney U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Nega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-0.02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ubtest 6 - Head Ring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Head Ring Scor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ntinuou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17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ubtest 7 – Tea-Towe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hanges/Turn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mponent sc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-0.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-0.03</w:t>
            </w:r>
          </w:p>
        </w:tc>
      </w:tr>
      <w:tr w:rsidR="00274B2E" w:rsidRPr="00F43865" w:rsidTr="00BC7044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  <w:r w:rsidRPr="00F43865">
              <w:rPr>
                <w:rFonts w:ascii="Cambria" w:eastAsia="Times New Roman" w:hAnsi="Cambria" w:cs="Times New Roman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ubtests 5-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hak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Binary (1/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Mann-Whitney U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Nega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-0.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-0.83</w:t>
            </w:r>
          </w:p>
        </w:tc>
      </w:tr>
      <w:tr w:rsidR="00274B2E" w:rsidRPr="00F43865" w:rsidTr="00BC7044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Distractibility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All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Jumps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ntinuous (count)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28*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40***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ubtest 2 - PW Obedienc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W Obedience Respon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Mea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25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25*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Gaze Proportio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ntinuous (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Nega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-0.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-0.24*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ubtest 3 - STR Obedienc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TR Obedience Respon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Mea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0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22*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Gaze Proportio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ntinuous (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Nega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-0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-0.13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ubtest 8 - Foo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Food respon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mponent sc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27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-0.05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ubtests 9 &amp; 10 - Pige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Bird distraction 8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mponent sc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16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igeons approach 5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mponent sc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NA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Bird distraction 5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mponent sc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02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NA</w:t>
            </w:r>
          </w:p>
        </w:tc>
      </w:tr>
      <w:tr w:rsidR="00274B2E" w:rsidRPr="00F43865" w:rsidTr="00BC7044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 xml:space="preserve">Subtest 11 - Human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Human respon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mponent sc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-0.70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06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Trainability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All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Jumps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ntinuous (count)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Negative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-0.17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-0.38***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ubtest 2 - PW Obedienc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W Obedience Respon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Mea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Nega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-0.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-0.38***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Gaze Proportio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ategorical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0.42***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ubtest 3 - STR Obedienc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TR Obedience Respon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Mea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Nega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-0.1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-0.20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Gaze Proportion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ntinuous (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20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ubtest 8 - Foo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Food respons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mponent sc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Nega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-0.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-0.12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ubtests 9 &amp; 10 - Pige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Bird distraction 8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mponent sc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Nega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-0.22*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igeons approach 5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mponent sc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-0.2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NA</w:t>
            </w:r>
          </w:p>
        </w:tc>
      </w:tr>
      <w:tr w:rsidR="00274B2E" w:rsidRPr="00F43865" w:rsidTr="00BC7044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Bird distraction 5M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mponent sc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-0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NA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Body Sensitivity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ubtest 5 - Body Check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Mouths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ntinuous (count)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07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-0.06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ubtests 5-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hak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Binary (1/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Mann-Whitney U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Nega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-1.5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-1.35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ubtest 6 - Head Ring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Head Ring Scor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ntinuou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08</w:t>
            </w:r>
          </w:p>
        </w:tc>
      </w:tr>
      <w:tr w:rsidR="00274B2E" w:rsidRPr="00F43865" w:rsidTr="00BC7044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ubtest 7 – Tea-Towe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hanges/Turn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mponent sc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-0.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05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Adaptability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All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Lip-licks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ntinuous (count)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Negative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-0.07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-0.12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Whin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ntinuous (count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Nega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-0.08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Bark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Binary (1/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Mann-Whitney U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Nega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1.05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Yawn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ntinuous (count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Nega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b/>
                <w:bCs/>
                <w:sz w:val="18"/>
                <w:szCs w:val="18"/>
              </w:rPr>
              <w:t>-0.24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16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cratche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ntinuous (count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Nega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i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b/>
                <w:bCs/>
                <w:i/>
                <w:sz w:val="18"/>
                <w:szCs w:val="18"/>
              </w:rPr>
              <w:t>0.23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18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ubtest 4 - Pat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rosse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Binary (1/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Mann-Whitney U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0.30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ubtest 6 - Head Ring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Head Ring Scor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ntinuou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Nega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-0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-0.04</w:t>
            </w:r>
          </w:p>
        </w:tc>
      </w:tr>
      <w:tr w:rsidR="00274B2E" w:rsidRPr="00F43865" w:rsidTr="00BC704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ubtest 7 – Tea-Towe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hanges/Turn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Component scor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pearman’s Ran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Negativ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0.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-0.11</w:t>
            </w:r>
          </w:p>
        </w:tc>
      </w:tr>
      <w:tr w:rsidR="00274B2E" w:rsidRPr="00F43865" w:rsidTr="00BC7044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  <w:r w:rsidRPr="00F43865">
              <w:rPr>
                <w:rFonts w:ascii="Cambria" w:eastAsia="Times New Roman" w:hAnsi="Cambria" w:cs="Times New Roman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ubtests 5-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Shake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Binary (1/0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Mann-Whitney U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sz w:val="18"/>
                <w:szCs w:val="18"/>
              </w:rPr>
              <w:t>Positiv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1.1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4B2E" w:rsidRPr="00F43865" w:rsidRDefault="00274B2E" w:rsidP="00BC704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</w:pPr>
            <w:r w:rsidRPr="00F43865">
              <w:rPr>
                <w:rFonts w:ascii="Cambria" w:eastAsia="Times New Roman" w:hAnsi="Cambria" w:cs="Times New Roman"/>
                <w:i/>
                <w:iCs/>
                <w:sz w:val="18"/>
                <w:szCs w:val="18"/>
              </w:rPr>
              <w:t>0.03</w:t>
            </w:r>
          </w:p>
        </w:tc>
      </w:tr>
    </w:tbl>
    <w:p w:rsidR="00E8069E" w:rsidRDefault="00E8069E"/>
    <w:sectPr w:rsidR="00E8069E" w:rsidSect="00E8069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B2E"/>
    <w:rsid w:val="00274B2E"/>
    <w:rsid w:val="00B06E89"/>
    <w:rsid w:val="00E80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B2E"/>
    <w:pPr>
      <w:spacing w:after="200" w:line="360" w:lineRule="auto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B2E"/>
    <w:pPr>
      <w:spacing w:after="200" w:line="360" w:lineRule="auto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2</Words>
  <Characters>3549</Characters>
  <Application>Microsoft Macintosh Word</Application>
  <DocSecurity>0</DocSecurity>
  <Lines>29</Lines>
  <Paragraphs>8</Paragraphs>
  <ScaleCrop>false</ScaleCrop>
  <Company/>
  <LinksUpToDate>false</LinksUpToDate>
  <CharactersWithSpaces>4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Harvey</dc:creator>
  <cp:keywords/>
  <dc:description/>
  <cp:lastModifiedBy>Naomi Harvey</cp:lastModifiedBy>
  <cp:revision>2</cp:revision>
  <dcterms:created xsi:type="dcterms:W3CDTF">2017-03-15T15:58:00Z</dcterms:created>
  <dcterms:modified xsi:type="dcterms:W3CDTF">2017-03-15T15:58:00Z</dcterms:modified>
</cp:coreProperties>
</file>